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19033" w14:textId="77777777" w:rsidR="00D70036" w:rsidRDefault="00A00447">
      <w:pPr>
        <w:spacing w:after="160" w:line="278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ppendix A. Pediatric Mastocytosis Quality of Life Questionnaire </w:t>
      </w:r>
    </w:p>
    <w:p w14:paraId="6385F421" w14:textId="77777777" w:rsidR="00D70036" w:rsidRDefault="00D70036">
      <w:pPr>
        <w:spacing w:after="160" w:line="278" w:lineRule="auto"/>
        <w:rPr>
          <w:rFonts w:ascii="Times New Roman" w:eastAsia="Times New Roman" w:hAnsi="Times New Roman" w:cs="Times New Roman"/>
          <w:b/>
        </w:rPr>
      </w:pPr>
    </w:p>
    <w:p w14:paraId="24F37CB8" w14:textId="7516051E" w:rsidR="00D70036" w:rsidRDefault="00A00447">
      <w:pPr>
        <w:spacing w:after="160" w:line="278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questionnaire has been designed to help us better understand the difficulties faced by children with mastocytosis. Using the scale below, please answer how often difficulty you have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su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scrib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below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during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the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past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mon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lect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ppropriat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p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10206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701"/>
        <w:gridCol w:w="1701"/>
        <w:gridCol w:w="1701"/>
        <w:gridCol w:w="1701"/>
      </w:tblGrid>
      <w:tr w:rsidR="00D70036" w14:paraId="4D8A4EAA" w14:textId="77777777">
        <w:tc>
          <w:tcPr>
            <w:tcW w:w="3402" w:type="dxa"/>
          </w:tcPr>
          <w:p w14:paraId="2C045372" w14:textId="77777777" w:rsidR="00D70036" w:rsidRDefault="00D7003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3D020386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NEVER</w:t>
            </w:r>
          </w:p>
        </w:tc>
        <w:tc>
          <w:tcPr>
            <w:tcW w:w="1701" w:type="dxa"/>
          </w:tcPr>
          <w:p w14:paraId="114DED9F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SOMETIMES</w:t>
            </w:r>
          </w:p>
        </w:tc>
        <w:tc>
          <w:tcPr>
            <w:tcW w:w="1701" w:type="dxa"/>
          </w:tcPr>
          <w:p w14:paraId="75A19A3E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OFTEN</w:t>
            </w:r>
          </w:p>
        </w:tc>
        <w:tc>
          <w:tcPr>
            <w:tcW w:w="1701" w:type="dxa"/>
          </w:tcPr>
          <w:p w14:paraId="53A7202D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USUALLY</w:t>
            </w:r>
          </w:p>
        </w:tc>
      </w:tr>
      <w:tr w:rsidR="00D70036" w14:paraId="393AB36C" w14:textId="77777777">
        <w:tc>
          <w:tcPr>
            <w:tcW w:w="3402" w:type="dxa"/>
          </w:tcPr>
          <w:p w14:paraId="4DF8B450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am suffering from itching, redness, and swelling attacks on my skin.</w:t>
            </w:r>
          </w:p>
        </w:tc>
        <w:tc>
          <w:tcPr>
            <w:tcW w:w="1701" w:type="dxa"/>
          </w:tcPr>
          <w:p w14:paraId="592A31C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5D69161" wp14:editId="23941B2B">
                      <wp:extent cx="381000" cy="338138"/>
                      <wp:effectExtent l="0" t="0" r="0" b="0"/>
                      <wp:docPr id="3" name="Akış Çizelgesi: Bağlayıcı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986B90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5D69161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Akış Çizelgesi: Bağlayıcı 3" o:spid="_x0000_s102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Dl6HAIAAE0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986B90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2C3D15E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3E30DCD" wp14:editId="38952865">
                      <wp:extent cx="381000" cy="338138"/>
                      <wp:effectExtent l="0" t="0" r="0" b="0"/>
                      <wp:docPr id="55" name="Akış Çizelgesi: Bağlayıcı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50825AC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E30DCD" id="Akış Çizelgesi: Bağlayıcı 55" o:spid="_x0000_s102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E+j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qIFb/sbH3aIvNObBRxfAQftoDUzAVlpwanvN8PgMRFfzbU&#10;QbNiEsUJtw7eOrtbB4xoLc2NCMjZ2VmFNEfxUoz9cAi2UenyrmQurKl1UzNcxizOxq2foq4/g+UP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FhE+j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50825AC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D43E09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D3B8A00" wp14:editId="0029FDA4">
                      <wp:extent cx="381000" cy="338138"/>
                      <wp:effectExtent l="0" t="0" r="0" b="0"/>
                      <wp:docPr id="111" name="Akış Çizelgesi: Bağlayıcı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F3F57E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D3B8A00" id="Akış Çizelgesi: Bağlayıcı 111" o:spid="_x0000_s102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Lro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YRK37Z2fq0Read2Cji+Ag+bAGpmQvKTg1Oeb8fAImL/myo&#10;g2bFJIoTbh28dXa3DhjRWpobEZCzs7MKaY7ipRj74RBso9LlXclcWFPrpma4jFmcjVs/RV1/Bssf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cPLro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F3F57E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00BA15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5F435AC" wp14:editId="64BBF10F">
                      <wp:extent cx="381000" cy="338138"/>
                      <wp:effectExtent l="0" t="0" r="0" b="0"/>
                      <wp:docPr id="39" name="Akış Çizelgesi: Bağlayıcı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EB7478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F435AC" id="Akış Çizelgesi: Bağlayıcı 39" o:spid="_x0000_s102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TlnIQIAAFQ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wjVvyys/Vpi8w7sVHE8RF82AJSMxeUnRqc8n4/ABIX/dlQ&#10;B82KSRQn3Dp46+xuHTCitTQ3IiBnZ2cV0hzFSzH2wyHYRqXLu5K5sKbWTc1wGbM4G7d+irr+DJY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UqTln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EB7478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66B7CE24" w14:textId="77777777">
        <w:tc>
          <w:tcPr>
            <w:tcW w:w="3402" w:type="dxa"/>
          </w:tcPr>
          <w:p w14:paraId="1C01FE05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experience difficulty or anxiety when choosing food or drinks due to my illness.</w:t>
            </w:r>
          </w:p>
        </w:tc>
        <w:tc>
          <w:tcPr>
            <w:tcW w:w="1701" w:type="dxa"/>
          </w:tcPr>
          <w:p w14:paraId="137AB9B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91BB20E" wp14:editId="568A8240">
                      <wp:extent cx="381000" cy="338138"/>
                      <wp:effectExtent l="0" t="0" r="0" b="0"/>
                      <wp:docPr id="22" name="Akış Çizelgesi: Bağlayıcı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7BB98E9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1BB20E" id="Akış Çizelgesi: Bağlayıcı 22" o:spid="_x0000_s103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VF/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YRK37Z2fq0Read2Cji+Ag+bAGpmQvKTg1Oeb8fAImL/myo&#10;g2bFJIoTbh28dXa3DhjRWpobEZCzs7MKaY7ipRj74RBso9LlXclcWFPrpma4jFmcjVs/RV1/Bssf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uTVF/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7BB98E9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634832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AB3AFD0" wp14:editId="7A6C7AE0">
                      <wp:extent cx="381000" cy="338138"/>
                      <wp:effectExtent l="0" t="0" r="0" b="0"/>
                      <wp:docPr id="13" name="Akış Çizelgesi: Bağlayıcı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939D39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AB3AFD0" id="Akış Çizelgesi: Bağlayıcı 13" o:spid="_x0000_s103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NLw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qIFb/sbH3aIvNObBRxfAQftoDUzAVlpwanvN8PgMRFfzbU&#10;QbNiEsUJtw7eOrtbB4xoLc2NCMjZ2VmFNEfxUoz9cAi2UenyrmQurKl1UzNcxizOxq2foq4/g+UP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m2NLw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939D39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797E31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EB2EC0C" wp14:editId="211647D3">
                      <wp:extent cx="381000" cy="338138"/>
                      <wp:effectExtent l="0" t="0" r="0" b="0"/>
                      <wp:docPr id="85" name="Akış Çizelgesi: Bağlayıcı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668768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B2EC0C" id="Akış Çizelgesi: Bağlayıcı 85" o:spid="_x0000_s103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Ce7IQIAAFQ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QRK37Z2fq0Read2Cji+Ag+bAGpmQvKTg1Oeb8fAImL/myo&#10;g2bFJIoTbh28dXa3DhjRWpobEZCzs7MKaY7ipRj74RBso9LlXclcWFPrpma4jFmcjVs/RV1/Bssf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/YCe7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668768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8F0534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ECE3DB8" wp14:editId="7922B466">
                      <wp:extent cx="381000" cy="338138"/>
                      <wp:effectExtent l="0" t="0" r="0" b="0"/>
                      <wp:docPr id="35" name="Akış Çizelgesi: Bağlayıcı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48361A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ECE3DB8" id="Akış Çizelgesi: Bağlayıcı 35" o:spid="_x0000_s103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aQ0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4jVvyys/Vpi8w7sVHE8RF82AJSMxeUnRqc8n4/ABIX/dlQ&#10;B82KSRQn3Dp46+xuHTCitTQ3IiBnZ2cV0hzFSzH2wyHYRqXLu5K5sKbWTc1wGbM4G7d+irr+DJY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B39aQ0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48361A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649791A2" w14:textId="77777777">
        <w:tc>
          <w:tcPr>
            <w:tcW w:w="3402" w:type="dxa"/>
          </w:tcPr>
          <w:p w14:paraId="346C24E1" w14:textId="2A4E7B09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refrain from going to parks, gardens, or rural areas due to fear of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being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stung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b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bees</w:t>
            </w:r>
            <w:proofErr w:type="spellEnd"/>
            <w:r w:rsidR="00BE0312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 w:rsidR="00BE0312">
              <w:rPr>
                <w:rFonts w:ascii="Aptos" w:eastAsia="Aptos" w:hAnsi="Aptos" w:cs="Aptos"/>
                <w:sz w:val="24"/>
                <w:szCs w:val="24"/>
              </w:rPr>
              <w:t>or</w:t>
            </w:r>
            <w:proofErr w:type="spellEnd"/>
            <w:r w:rsidR="00BE0312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 w:rsidR="00BE0312">
              <w:rPr>
                <w:rFonts w:ascii="Aptos" w:eastAsia="Aptos" w:hAnsi="Aptos" w:cs="Aptos"/>
                <w:sz w:val="24"/>
                <w:szCs w:val="24"/>
              </w:rPr>
              <w:t>wasp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3CF917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36FB74C" wp14:editId="2FD7BD65">
                      <wp:extent cx="381000" cy="338138"/>
                      <wp:effectExtent l="0" t="0" r="0" b="0"/>
                      <wp:docPr id="67" name="Akış Çizelgesi: Bağlayıcı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E70FF00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36FB74C" id="Akış Çizelgesi: Bağlayıcı 67" o:spid="_x0000_s103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PaLIQIAAFQ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4iVvyys/Vpi8w7sVHE8Ql82AJSMxeUnRqc8n4/ABIX/clQ&#10;B82KSRQn3Dp46+xuHTCitTQ3IiBnZ2cV0hzFSzH2/SHYRqXLu5K5sKbWTc1wGbM4G7d+irr+DJY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LqPaL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E70FF00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D0D931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2899CEB" wp14:editId="745592F3">
                      <wp:extent cx="381000" cy="338138"/>
                      <wp:effectExtent l="0" t="0" r="0" b="0"/>
                      <wp:docPr id="63" name="Akış Çizelgesi: Bağlayıcı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B3713B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899CEB" id="Akış Çizelgesi: Bağlayıcı 63" o:spid="_x0000_s103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XUEIQIAAFQ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YRK37Z2fq0Read2Cji+Ag+bAGpmQvKTg1Oeb8fAImL/myo&#10;g2bFJIoTbh28dXa3DhjRWpobEZCzs7MKaY7ipRj74RBso9LlXclcWFPrpma4jFmcjVs/RV1/Bssf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DPXUEIQIAAFQ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B3713B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CD0F76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1F35B3C" wp14:editId="3FFFC704">
                      <wp:extent cx="381000" cy="338138"/>
                      <wp:effectExtent l="0" t="0" r="0" b="0"/>
                      <wp:docPr id="28" name="Akış Çizelgesi: Bağlayıcı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D70A70C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F35B3C" id="Akış Çizelgesi: Bağlayıcı 28" o:spid="_x0000_s103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wu0IQ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S5GkHj7tXH3aIgtebDSRfIQQt4DUzQWlpw6nxN8PgETGfLbU&#10;QrNiMqgTbx28dXa3DljROBocEZGzs7OKaZCGW7HuwyE6pdPtXclcaFPvpm64zNkwHLd+irr+DZY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pXwu0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D70A70C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7AF212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282C376" wp14:editId="7D916BFE">
                      <wp:extent cx="381000" cy="338138"/>
                      <wp:effectExtent l="0" t="0" r="0" b="0"/>
                      <wp:docPr id="34" name="Akış Çizelgesi: Bağlayıcı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8FA9A8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82C376" id="Akış Çizelgesi: Bağlayıcı 34" o:spid="_x0000_s103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og7IQ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oigsVPO1uftsi8ExtFJB/Bhy0gdXNB6anDKfH3AyCR0Z8N&#10;tdCsmER1wq2Dt87u1gEjWkuDIwJydnZWIQ1SvBVjPxyCbVS6vSuZC23q3dQNlzmLw3Hrp6jr32D5&#10;Aw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Bhyog7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8FA9A8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91882E5" w14:textId="77777777">
        <w:tc>
          <w:tcPr>
            <w:tcW w:w="3402" w:type="dxa"/>
          </w:tcPr>
          <w:p w14:paraId="25BAE419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am anxious about participating in exercise, running and other sports activities.</w:t>
            </w:r>
          </w:p>
        </w:tc>
        <w:tc>
          <w:tcPr>
            <w:tcW w:w="1701" w:type="dxa"/>
          </w:tcPr>
          <w:p w14:paraId="0DCD4A4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EE8DF37" wp14:editId="56C82934">
                      <wp:extent cx="381000" cy="338138"/>
                      <wp:effectExtent l="0" t="0" r="0" b="0"/>
                      <wp:docPr id="75" name="Akış Çizelgesi: Bağlayıcı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7EA92C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E8DF37" id="Akış Çizelgesi: Bağlayıcı 75" o:spid="_x0000_s103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n1w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x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uHJ9c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7EA92C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7A8672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7E1A321" wp14:editId="063C10C5">
                      <wp:extent cx="381000" cy="338138"/>
                      <wp:effectExtent l="0" t="0" r="0" b="0"/>
                      <wp:docPr id="70" name="Akış Çizelgesi: Bağlayıcı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55BB95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E1A321" id="Akış Çizelgesi: Bağlayıcı 70" o:spid="_x0000_s103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/7/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RT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MOf+/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55BB95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28A34A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95BF8A2" wp14:editId="685E38FD">
                      <wp:extent cx="381000" cy="338138"/>
                      <wp:effectExtent l="0" t="0" r="0" b="0"/>
                      <wp:docPr id="93" name="Akış Çizelgesi: Bağlayıcı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BC2C24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5BF8A2" id="Akış Çizelgesi: Bağlayıcı 93" o:spid="_x0000_s104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5bn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J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CgOW5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BC2C24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B13FE8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1BD2F76" wp14:editId="51D26469">
                      <wp:extent cx="381000" cy="338138"/>
                      <wp:effectExtent l="0" t="0" r="0" b="0"/>
                      <wp:docPr id="15" name="Akış Çizelgesi: Bağlayıcı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C974E7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BD2F76" id="Akış Çizelgesi: Bağlayıcı 15" o:spid="_x0000_s104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hVoIQ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oygsVPO1uftsi8ExtFJB/Bhy0gdXNB6anDKfH3AyCR0Z8N&#10;tdCsmER1wq2Dt87u1gEjWkuDIwJydnZWIQ1SvBVjPxyCbVS6vSuZC23q3dQNlzmLw3Hrp6jr32D5&#10;Aw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ClhVo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C974E7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5C6B07BE" w14:textId="77777777">
        <w:tc>
          <w:tcPr>
            <w:tcW w:w="3402" w:type="dxa"/>
          </w:tcPr>
          <w:p w14:paraId="4C625CCA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have difficulty sleeping/ I cannot sleep well/ I think I cannot get enough sleep due to my illness.</w:t>
            </w:r>
          </w:p>
        </w:tc>
        <w:tc>
          <w:tcPr>
            <w:tcW w:w="1701" w:type="dxa"/>
          </w:tcPr>
          <w:p w14:paraId="748E83CD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F62DFE0" wp14:editId="5F3342AE">
                      <wp:extent cx="381000" cy="338138"/>
                      <wp:effectExtent l="0" t="0" r="0" b="0"/>
                      <wp:docPr id="20" name="Akış Çizelgesi: Bağlayıcı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257222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62DFE0" id="Akış Çizelgesi: Bağlayıcı 20" o:spid="_x0000_s104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uAj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RRl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Wy7gI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257222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A63482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C91F0CA" wp14:editId="15CF5E96">
                      <wp:extent cx="381000" cy="338138"/>
                      <wp:effectExtent l="0" t="0" r="0" b="0"/>
                      <wp:docPr id="104" name="Akış Çizelgesi: Bağlayıcı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9194F2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91F0CA" id="Akış Çizelgesi: Bağlayıcı 104" o:spid="_x0000_s104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2Os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r7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07tjr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9194F2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DD4FE86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F6C54DE" wp14:editId="0A00A138">
                      <wp:extent cx="381000" cy="338138"/>
                      <wp:effectExtent l="0" t="0" r="0" b="0"/>
                      <wp:docPr id="91" name="Akış Çizelgesi: Bağlayıcı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FC579D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6C54DE" id="Akış Çizelgesi: Bağlayıcı 91" o:spid="_x0000_s104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jET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oqHCBY/7Wx92iLzTmwUkXwCH7aA1M0FpacOp8TfD4BERn8y&#10;1EKzYhLVCbcO3jq7WweMaC0NjgjI2dlZhTRI8VaMfX8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L+YxE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FC579D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F35578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5358948" wp14:editId="01E061E2">
                      <wp:extent cx="381000" cy="338138"/>
                      <wp:effectExtent l="0" t="0" r="0" b="0"/>
                      <wp:docPr id="36" name="Akış Çizelgesi: Bağlayıcı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A104E9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5358948" id="Akış Çizelgesi: Bağlayıcı 36" o:spid="_x0000_s104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7Kc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Z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p3Oyn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A104E9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7C75AA9" w14:textId="77777777">
        <w:tc>
          <w:tcPr>
            <w:tcW w:w="3402" w:type="dxa"/>
          </w:tcPr>
          <w:p w14:paraId="1114E4FC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am afraid of having an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anaphylactic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shock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due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to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m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illnes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69A14CA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817BC99" wp14:editId="61AAF47A">
                      <wp:extent cx="381000" cy="338138"/>
                      <wp:effectExtent l="0" t="0" r="0" b="0"/>
                      <wp:docPr id="52" name="Akış Çizelgesi: Bağlayıcı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1CB2DE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17BC99" id="Akış Çizelgesi: Bağlayıcı 52" o:spid="_x0000_s104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E9LIQ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yzhJPXzaufq0RRa82Ggi+QghbgGpmwtKTx1Oib8fAImM+Wyp&#10;hWbFZFAn3jp46+xuHbCicTQ4IiJnZ2cV0yANt2Ldh0N0Sqfbu5K50KbeTd1wmbNhOG79FHX9Gyx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hwE9L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1CB2DE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C07340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671D451" wp14:editId="07EB2C21">
                      <wp:extent cx="381000" cy="338138"/>
                      <wp:effectExtent l="0" t="0" r="0" b="0"/>
                      <wp:docPr id="98" name="Akış Çizelgesi: Bağlayıcı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873A0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71D451" id="Akış Çizelgesi: Bağlayıcı 98" o:spid="_x0000_s104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czE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ZF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qVXMx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F873A0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B62FC2D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4089579" wp14:editId="385B3898">
                      <wp:extent cx="381000" cy="338138"/>
                      <wp:effectExtent l="0" t="0" r="0" b="0"/>
                      <wp:docPr id="16" name="Akış Çizelgesi: Bağlayıcı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3313F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089579" id="Akış Çizelgesi: Bağlayıcı 16" o:spid="_x0000_s104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TmP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b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cO05j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03313F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F71474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E96FFCE" wp14:editId="21E03A7C">
                      <wp:extent cx="381000" cy="338138"/>
                      <wp:effectExtent l="0" t="0" r="0" b="0"/>
                      <wp:docPr id="38" name="Akış Çizelgesi: Bağlayıcı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1791D0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E96FFCE" id="Akış Çizelgesi: Bağlayıcı 38" o:spid="_x0000_s104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LoA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zG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+Hi6A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1791D0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41FD583" w14:textId="77777777">
        <w:tc>
          <w:tcPr>
            <w:tcW w:w="3402" w:type="dxa"/>
          </w:tcPr>
          <w:p w14:paraId="45EDDB43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am afraid that if I need my adrenaline medicine because of my illness, I might not be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able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to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use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it.</w:t>
            </w:r>
          </w:p>
        </w:tc>
        <w:tc>
          <w:tcPr>
            <w:tcW w:w="1701" w:type="dxa"/>
          </w:tcPr>
          <w:p w14:paraId="5101795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23066D0" wp14:editId="05E50325">
                      <wp:extent cx="381000" cy="338138"/>
                      <wp:effectExtent l="0" t="0" r="0" b="0"/>
                      <wp:docPr id="64" name="Akış Çizelgesi: Bağlayıcı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89840D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23066D0" id="Akış Çizelgesi: Bağlayıcı 64" o:spid="_x0000_s105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NIY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aT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wpzSG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89840D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09832C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DB66427" wp14:editId="192D1179">
                      <wp:extent cx="381000" cy="338138"/>
                      <wp:effectExtent l="0" t="0" r="0" b="0"/>
                      <wp:docPr id="23" name="Akış Çizelgesi: Bağlayıcı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1BB4BF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B66427" id="Akış Çizelgesi: Bağlayıcı 23" o:spid="_x0000_s105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VGXIg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CxVIYMOnnatPW2TBi40mko8Q4haQurmg9NThlPj7AZDImM+W&#10;WmhWTAZ14q2Dt87u1gErGkeDIyJydnZWMQ3ScCvWfThEp3S6vSuZC23q3dQNlzkbhu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SglRl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1BB4BF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9E0DD0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104189C" wp14:editId="453107B7">
                      <wp:extent cx="381000" cy="338138"/>
                      <wp:effectExtent l="0" t="0" r="0" b="0"/>
                      <wp:docPr id="57" name="Akış Çizelgesi: Bağlayıcı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D8043A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04189C" id="Akış Çizelgesi: Bağlayıcı 57" o:spid="_x0000_s105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aTc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YzL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k7Gk3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D8043A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28C1C2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501D8D1" wp14:editId="32E77B88">
                      <wp:extent cx="381000" cy="338138"/>
                      <wp:effectExtent l="0" t="0" r="0" b="0"/>
                      <wp:docPr id="11" name="Akış Çizelgesi: Bağlayıcı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2A691F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01D8D1" id="Akış Çizelgesi: Bağlayıcı 11" o:spid="_x0000_s105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CdT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b3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GyQnU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2A691F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A559514" w14:textId="77777777">
        <w:tc>
          <w:tcPr>
            <w:tcW w:w="3402" w:type="dxa"/>
          </w:tcPr>
          <w:p w14:paraId="144ECCEC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feel unhappy or sad because of my illness.</w:t>
            </w:r>
          </w:p>
        </w:tc>
        <w:tc>
          <w:tcPr>
            <w:tcW w:w="1701" w:type="dxa"/>
          </w:tcPr>
          <w:p w14:paraId="2E18346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57ACD52" wp14:editId="0323B67B">
                      <wp:extent cx="381000" cy="338138"/>
                      <wp:effectExtent l="0" t="0" r="0" b="0"/>
                      <wp:docPr id="108" name="Akış Çizelgesi: Bağlayıcı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8625BA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7ACD52" id="Akış Çizelgesi: Bağlayıcı 108" o:spid="_x0000_s105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XXs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sYP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53l17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8625BA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19F35D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C1C518C" wp14:editId="35711891">
                      <wp:extent cx="381000" cy="338138"/>
                      <wp:effectExtent l="0" t="0" r="0" b="0"/>
                      <wp:docPr id="86" name="Akış Çizelgesi: Bağlayıcı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633D71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1C518C" id="Akış Çizelgesi: Bağlayıcı 86" o:spid="_x0000_s105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PZj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az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b+z2Y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633D71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3E29FC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EC83FB1" wp14:editId="73404FBA">
                      <wp:extent cx="381000" cy="338138"/>
                      <wp:effectExtent l="0" t="0" r="0" b="0"/>
                      <wp:docPr id="66" name="Akış Çizelgesi: Bağlayıcı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442054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C83FB1" id="Akış Çizelgesi: Bağlayıcı 66" o:spid="_x0000_s105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mSKOo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442054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818613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53F7807" wp14:editId="6EEC55EB">
                      <wp:extent cx="381000" cy="338138"/>
                      <wp:effectExtent l="0" t="0" r="0" b="0"/>
                      <wp:docPr id="82" name="Akış Çizelgesi: Bağlayıcı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01641E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3F7807" id="Akış Çizelgesi: Bağlayıcı 82" o:spid="_x0000_s105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SAn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yL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Lt0gJ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01641E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299233C1" w14:textId="77777777">
        <w:tc>
          <w:tcPr>
            <w:tcW w:w="3402" w:type="dxa"/>
          </w:tcPr>
          <w:p w14:paraId="5044F8E8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have concerns about my future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due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to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m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illnes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010DB18E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BA90D1B" wp14:editId="1F68C503">
                      <wp:extent cx="381000" cy="338138"/>
                      <wp:effectExtent l="0" t="0" r="0" b="0"/>
                      <wp:docPr id="60" name="Akış Çizelgesi: Bağlayıcı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93CBD7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A90D1B" id="Akış Çizelgesi: Bağlayıcı 60" o:spid="_x0000_s105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dVs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xH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92XVb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93CBD7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5613CD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15AD5D7" wp14:editId="64CA5319">
                      <wp:extent cx="381000" cy="338138"/>
                      <wp:effectExtent l="0" t="0" r="0" b="0"/>
                      <wp:docPr id="27" name="Akış Çizelgesi: Bağlayıcı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741A1C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5AD5D7" id="Akış Çizelgesi: Bağlayıcı 27" o:spid="_x0000_s105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Fbj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zH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f/BW4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741A1C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E6732E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0E2D68D" wp14:editId="594DAB59">
                      <wp:extent cx="381000" cy="338138"/>
                      <wp:effectExtent l="0" t="0" r="0" b="0"/>
                      <wp:docPr id="88" name="Akış Çizelgesi: Bağlayıcı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4002D2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E2D68D" id="Akış Çizelgesi: Bağlayıcı 88" o:spid="_x0000_s106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D77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w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RRQ++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4002D2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817F15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3B36427" wp14:editId="6415F871">
                      <wp:extent cx="381000" cy="338138"/>
                      <wp:effectExtent l="0" t="0" r="0" b="0"/>
                      <wp:docPr id="43" name="Akış Çizelgesi: Bağlayıcı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083335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B36427" id="Akış Çizelgesi: Bağlayıcı 43" o:spid="_x0000_s106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b10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zL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zYG9d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083335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0A0EA646" w14:textId="77777777">
        <w:tc>
          <w:tcPr>
            <w:tcW w:w="3402" w:type="dxa"/>
          </w:tcPr>
          <w:p w14:paraId="68D83FD6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lastRenderedPageBreak/>
              <w:t xml:space="preserve">My school life is negatively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affected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b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m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illnes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4B15F4F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9E903CF" wp14:editId="3B43E03C">
                      <wp:extent cx="381000" cy="338138"/>
                      <wp:effectExtent l="0" t="0" r="0" b="0"/>
                      <wp:docPr id="10" name="Akış Çizelgesi: Bağlayıcı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F9B967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E903CF" id="Akış Çizelgesi: Bağlayıcı 10" o:spid="_x0000_s106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Ug/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y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FDlIP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F9B967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462B99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5FE34F0" wp14:editId="7441BE8A">
                      <wp:extent cx="381000" cy="338138"/>
                      <wp:effectExtent l="0" t="0" r="0" b="0"/>
                      <wp:docPr id="68" name="Akış Çizelgesi: Bağlayıcı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7DCBE6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FE34F0" id="Akış Çizelgesi: Bağlayıcı 68" o:spid="_x0000_s106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crMuw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7DCBE6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A7688E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937AECB" wp14:editId="08396290">
                      <wp:extent cx="381000" cy="338138"/>
                      <wp:effectExtent l="0" t="0" r="0" b="0"/>
                      <wp:docPr id="32" name="Akış Çizelgesi: Bağlayıcı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2177ED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37AECB" id="Akış Çizelgesi: Bağlayıcı 32" o:spid="_x0000_s106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YPGZDy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2177ED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06E145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C86E65D" wp14:editId="7E402C2A">
                      <wp:extent cx="381000" cy="338138"/>
                      <wp:effectExtent l="0" t="0" r="0" b="0"/>
                      <wp:docPr id="53" name="Akış Çizelgesi: Bağlayıcı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6FBC67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86E65D" id="Akış Çizelgesi: Bağlayıcı 53" o:spid="_x0000_s106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BqA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Yx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6GQagC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6FBC67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5F693230" w14:textId="77777777">
        <w:tc>
          <w:tcPr>
            <w:tcW w:w="3402" w:type="dxa"/>
          </w:tcPr>
          <w:p w14:paraId="6F0D710B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Due to my illness, I am unable to spare time to meet with friends or relatives.</w:t>
            </w:r>
          </w:p>
        </w:tc>
        <w:tc>
          <w:tcPr>
            <w:tcW w:w="1701" w:type="dxa"/>
          </w:tcPr>
          <w:p w14:paraId="71B693E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EEB31CD" wp14:editId="1FE29111">
                      <wp:extent cx="381000" cy="338138"/>
                      <wp:effectExtent l="0" t="0" r="0" b="0"/>
                      <wp:docPr id="46" name="Akış Çizelgesi: Bağlayıcı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3CDCC3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EEB31CD" id="Akış Çizelgesi: Bağlayıcı 46" o:spid="_x0000_s106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bduIQ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yyRJPXzaufq0RRa82Ggi+QghbgGpmwtKTx1Oib8fAImM+Wyp&#10;hWbFZFAn3jp46+xuHbCicTQ4IiJnZ2cV0yANt2Ldh0N0Sqfbu5K50KbeTd1wmbNhOG79FHX9Gyx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w+bdu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3CDCC3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453F356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1E3FBF0" wp14:editId="3244F9F5">
                      <wp:extent cx="381000" cy="338138"/>
                      <wp:effectExtent l="0" t="0" r="0" b="0"/>
                      <wp:docPr id="49" name="Akış Çizelgesi: Bağlayıcı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43A7F0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E3FBF0" id="Akış Çizelgesi: Bağlayıcı 49" o:spid="_x0000_s106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DTh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ZF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eGw04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43A7F0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3AAE09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B3608B1" wp14:editId="02F83C3B">
                      <wp:extent cx="381000" cy="338138"/>
                      <wp:effectExtent l="0" t="0" r="0" b="0"/>
                      <wp:docPr id="79" name="Akış Çizelgesi: Bağlayıcı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9D8FB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3608B1" id="Akış Çizelgesi: Bağlayıcı 79" o:spid="_x0000_s106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MGq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b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odTBq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49D8FB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D75E89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82B5351" wp14:editId="01280088">
                      <wp:extent cx="381000" cy="338138"/>
                      <wp:effectExtent l="0" t="0" r="0" b="0"/>
                      <wp:docPr id="19" name="Akış Çizelgesi: Bağlayıcı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09BBAE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2B5351" id="Akış Çizelgesi: Bağlayıcı 19" o:spid="_x0000_s106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UIl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UzG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KUFCJ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09BBAE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ABBD45E" w14:textId="77777777">
        <w:tc>
          <w:tcPr>
            <w:tcW w:w="3402" w:type="dxa"/>
          </w:tcPr>
          <w:p w14:paraId="61B737F9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think my illness has a negative impact on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my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family'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financial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situation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4CEB31C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6A90B0E" wp14:editId="4E1A08BB">
                      <wp:extent cx="381000" cy="338138"/>
                      <wp:effectExtent l="0" t="0" r="0" b="0"/>
                      <wp:docPr id="106" name="Akış Çizelgesi: Bağlayıcı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1A0328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A90B0E" id="Akış Çizelgesi: Bağlayıcı 106" o:spid="_x0000_s107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So9IgIAAFUEAAAOAAAAZHJzL2Uyb0RvYy54bWysVFGP2jAMfp+0/xDlfbTlCj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E6UqP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1A0328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5E2B0AE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7CDDAF4" wp14:editId="0F55A77F">
                      <wp:extent cx="381000" cy="338138"/>
                      <wp:effectExtent l="0" t="0" r="0" b="0"/>
                      <wp:docPr id="51" name="Akış Çizelgesi: Bağlayıcı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8B3CFE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CDDAF4" id="Akış Çizelgesi: Bağlayıcı 51" o:spid="_x0000_s107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Kmy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Zl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mzCps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8B3CFE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4A1054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4077958" wp14:editId="0DC70661">
                      <wp:extent cx="381000" cy="338138"/>
                      <wp:effectExtent l="0" t="0" r="0" b="0"/>
                      <wp:docPr id="87" name="Akış Çizelgesi: Bağlayıcı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259323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077958" id="Akış Çizelgesi: Bağlayıcı 87" o:spid="_x0000_s107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Fz5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UzK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Qohc+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259323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054A7F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74C6FD0" wp14:editId="3A6A375C">
                      <wp:extent cx="381000" cy="338138"/>
                      <wp:effectExtent l="0" t="0" r="0" b="0"/>
                      <wp:docPr id="71" name="Akış Çizelgesi: Bağlayıcı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E63EDB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4C6FD0" id="Akış Çizelgesi: Bağlayıcı 71" o:spid="_x0000_s107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d92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b3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yh3fd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E63EDB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1003BBED" w14:textId="77777777">
        <w:tc>
          <w:tcPr>
            <w:tcW w:w="3402" w:type="dxa"/>
          </w:tcPr>
          <w:p w14:paraId="22CEF1BE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don’t like when people ask me about my illness, so I don’t want to meet new people or go to new places.</w:t>
            </w:r>
          </w:p>
        </w:tc>
        <w:tc>
          <w:tcPr>
            <w:tcW w:w="1701" w:type="dxa"/>
          </w:tcPr>
          <w:p w14:paraId="781CD4D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7DA9220" wp14:editId="372496F7">
                      <wp:extent cx="381000" cy="338138"/>
                      <wp:effectExtent l="0" t="0" r="0" b="0"/>
                      <wp:docPr id="4" name="Akış Çizelgesi: Bağlayıcı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4375FC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7DA9220" id="Akış Çizelgesi: Bağlayıcı 4" o:spid="_x0000_s107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I3J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iYP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NkCNy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4375FC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51E65F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1C04432" wp14:editId="1804EA10">
                      <wp:extent cx="381000" cy="338138"/>
                      <wp:effectExtent l="0" t="0" r="0" b="0"/>
                      <wp:docPr id="24" name="Akış Çizelgesi: Bağlayıcı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4F01BE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C04432" id="Akış Çizelgesi: Bağlayıcı 24" o:spid="_x0000_s107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Q5G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iaz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vtUOR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4F01BE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A3AAC8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F942E9F" wp14:editId="42CD5630">
                      <wp:extent cx="381000" cy="338138"/>
                      <wp:effectExtent l="0" t="0" r="0" b="0"/>
                      <wp:docPr id="102" name="Akış Çizelgesi: Bağlayıcı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2E1CF4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942E9F" id="Akış Çizelgesi: Bağlayıcı 102" o:spid="_x0000_s107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B3cVuN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2E1CF4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7FA14F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A7053C4" wp14:editId="224A685C">
                      <wp:extent cx="381000" cy="338138"/>
                      <wp:effectExtent l="0" t="0" r="0" b="0"/>
                      <wp:docPr id="76" name="Akış Çizelgesi: Bağlayıcı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C42870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7053C4" id="Akış Çizelgesi: Bağlayıcı 76" o:spid="_x0000_s107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NgCIQ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oigsVPO1uftsi8ExtFJB/Bhy0gdXNB6anDKfH3AyCR0Z8N&#10;tdCsmER1wq2Dt87u1gEjWkuDIwJydnZWIQ1SvBVjPxyCbVS6vSuZC23q3dQNlzmLw3Hrp6jr32D5&#10;Aw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/5NgC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C42870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6CCEE7C7" w14:textId="77777777">
        <w:tc>
          <w:tcPr>
            <w:tcW w:w="3402" w:type="dxa"/>
          </w:tcPr>
          <w:p w14:paraId="7A4D254C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 xml:space="preserve">I feel distressed when asked about my skin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lesion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and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ptos" w:eastAsia="Aptos" w:hAnsi="Aptos" w:cs="Aptos"/>
                <w:sz w:val="24"/>
                <w:szCs w:val="24"/>
              </w:rPr>
              <w:t>illness</w:t>
            </w:r>
            <w:proofErr w:type="spellEnd"/>
            <w:r>
              <w:rPr>
                <w:rFonts w:ascii="Aptos" w:eastAsia="Aptos" w:hAnsi="Aptos" w:cs="Aptos"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7C9CC94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B926951" wp14:editId="5ADEFE5F">
                      <wp:extent cx="381000" cy="338138"/>
                      <wp:effectExtent l="0" t="0" r="0" b="0"/>
                      <wp:docPr id="12" name="Akış Çizelgesi: Bağlayıcı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727634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926951" id="Akış Çizelgesi: Bağlayıcı 12" o:spid="_x0000_s107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C1J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px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JlwtS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727634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5E2553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7D17A53" wp14:editId="7A4E86A2">
                      <wp:extent cx="381000" cy="338138"/>
                      <wp:effectExtent l="0" t="0" r="0" b="0"/>
                      <wp:docPr id="77" name="Akış Çizelgesi: Bağlayıcı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33003B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D17A53" id="Akış Çizelgesi: Bağlayıcı 77" o:spid="_x0000_s107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a7G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ZT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rsmux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33003B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6EC60F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18FF5CE" wp14:editId="7AD5AA89">
                      <wp:extent cx="381000" cy="338138"/>
                      <wp:effectExtent l="0" t="0" r="0" b="0"/>
                      <wp:docPr id="50" name="Akış Çizelgesi: Bağlayıcı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5BC560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8FF5CE" id="Akış Çizelgesi: Bağlayıcı 50" o:spid="_x0000_s108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cbe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pJ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lC3G3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5BC560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550EE3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1FC4DA4" wp14:editId="773B80CA">
                      <wp:extent cx="381000" cy="338138"/>
                      <wp:effectExtent l="0" t="0" r="0" b="0"/>
                      <wp:docPr id="105" name="Akış Çizelgesi: Bağlayıcı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DB3911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FC4DA4" id="Akış Çizelgesi: Bağlayıcı 105" o:spid="_x0000_s108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EVRIQ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oygsVPO1uftsi8ExtFJB/Bhy0gdXNB6anDKfH3AyCR0Z8N&#10;tdCsmER1wq2Dt87u1gEjWkuDIwJydnZWIQ1SvBVjPxyCbVS6vSuZC23q3dQNlzmLw3Hrp6jr32D5&#10;Aw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cuEVR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DB3911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</w:tbl>
    <w:p w14:paraId="589EA18C" w14:textId="77777777" w:rsidR="00D70036" w:rsidRDefault="00D70036">
      <w:pPr>
        <w:spacing w:after="160" w:line="480" w:lineRule="auto"/>
        <w:rPr>
          <w:rFonts w:ascii="Times New Roman" w:eastAsia="Times New Roman" w:hAnsi="Times New Roman" w:cs="Times New Roman"/>
        </w:rPr>
      </w:pPr>
    </w:p>
    <w:p w14:paraId="58A85332" w14:textId="77777777" w:rsidR="00D70036" w:rsidRDefault="00D70036">
      <w:pPr>
        <w:spacing w:after="160" w:line="480" w:lineRule="auto"/>
        <w:rPr>
          <w:rFonts w:ascii="Times New Roman" w:eastAsia="Times New Roman" w:hAnsi="Times New Roman" w:cs="Times New Roman"/>
        </w:rPr>
      </w:pPr>
    </w:p>
    <w:p w14:paraId="4C8C8F1D" w14:textId="77777777" w:rsidR="00D70036" w:rsidRDefault="00A00447">
      <w:pPr>
        <w:spacing w:after="160" w:line="278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B. Pediatric Mastocytosis Quality of Life Questionnaire – Parent.</w:t>
      </w:r>
    </w:p>
    <w:p w14:paraId="475B1F3B" w14:textId="72D0CBB8" w:rsidR="00D70036" w:rsidRDefault="00A00447">
      <w:pPr>
        <w:spacing w:after="160" w:line="278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questionnaire has been designed to help us better understand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iculties </w:t>
      </w:r>
      <w:r>
        <w:rPr>
          <w:rFonts w:ascii="Times New Roman" w:eastAsia="Times New Roman" w:hAnsi="Times New Roman" w:cs="Times New Roman"/>
        </w:rPr>
        <w:t xml:space="preserve">faced by parents of children with mastocytosis. Using the scale below, please answer how often difficulty you have </w:t>
      </w:r>
      <w:proofErr w:type="spellStart"/>
      <w:r>
        <w:rPr>
          <w:rFonts w:ascii="Times New Roman" w:eastAsia="Times New Roman" w:hAnsi="Times New Roman" w:cs="Times New Roman"/>
        </w:rPr>
        <w:t>wi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ach</w:t>
      </w:r>
      <w:proofErr w:type="spellEnd"/>
      <w:r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issu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scribed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low</w:t>
      </w:r>
      <w:proofErr w:type="spellEnd"/>
      <w:r w:rsid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during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the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past</w:t>
      </w:r>
      <w:proofErr w:type="spellEnd"/>
      <w:r w:rsidR="0082206B" w:rsidRPr="0082206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82206B" w:rsidRPr="0082206B">
        <w:rPr>
          <w:rFonts w:ascii="Times New Roman" w:eastAsia="Times New Roman" w:hAnsi="Times New Roman" w:cs="Times New Roman"/>
        </w:rPr>
        <w:t>mont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elect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ppropriate</w:t>
      </w:r>
      <w:proofErr w:type="spellEnd"/>
      <w:r>
        <w:rPr>
          <w:rFonts w:ascii="Times New Roman" w:eastAsia="Times New Roman" w:hAnsi="Times New Roman" w:cs="Times New Roman"/>
        </w:rPr>
        <w:t xml:space="preserve"> option.</w:t>
      </w:r>
    </w:p>
    <w:tbl>
      <w:tblPr>
        <w:tblStyle w:val="a0"/>
        <w:tblW w:w="10206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701"/>
        <w:gridCol w:w="1701"/>
        <w:gridCol w:w="1701"/>
        <w:gridCol w:w="1701"/>
      </w:tblGrid>
      <w:tr w:rsidR="00D70036" w14:paraId="305221F5" w14:textId="77777777">
        <w:tc>
          <w:tcPr>
            <w:tcW w:w="3402" w:type="dxa"/>
          </w:tcPr>
          <w:p w14:paraId="0DC9F028" w14:textId="77777777" w:rsidR="00D70036" w:rsidRDefault="00D7003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170EDA38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NEVER</w:t>
            </w:r>
          </w:p>
        </w:tc>
        <w:tc>
          <w:tcPr>
            <w:tcW w:w="1701" w:type="dxa"/>
          </w:tcPr>
          <w:p w14:paraId="2FD645D9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SOMETIMES</w:t>
            </w:r>
          </w:p>
        </w:tc>
        <w:tc>
          <w:tcPr>
            <w:tcW w:w="1701" w:type="dxa"/>
          </w:tcPr>
          <w:p w14:paraId="4A4275D1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OFTEN</w:t>
            </w:r>
          </w:p>
        </w:tc>
        <w:tc>
          <w:tcPr>
            <w:tcW w:w="1701" w:type="dxa"/>
          </w:tcPr>
          <w:p w14:paraId="72AEA08C" w14:textId="77777777" w:rsidR="00D70036" w:rsidRDefault="00A004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b/>
                <w:sz w:val="24"/>
                <w:szCs w:val="24"/>
              </w:rPr>
              <w:t>USUALLY</w:t>
            </w:r>
          </w:p>
        </w:tc>
      </w:tr>
      <w:tr w:rsidR="00D70036" w14:paraId="6CFFFDFF" w14:textId="77777777">
        <w:tc>
          <w:tcPr>
            <w:tcW w:w="3402" w:type="dxa"/>
          </w:tcPr>
          <w:p w14:paraId="59ED7AA9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am having trouble with cutaneous pruritus, erythema and swelling attacks on my child's skin.</w:t>
            </w:r>
          </w:p>
        </w:tc>
        <w:tc>
          <w:tcPr>
            <w:tcW w:w="1701" w:type="dxa"/>
          </w:tcPr>
          <w:p w14:paraId="06878A4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0C8BB18" wp14:editId="6FBE6F58">
                      <wp:extent cx="381000" cy="338138"/>
                      <wp:effectExtent l="0" t="0" r="0" b="0"/>
                      <wp:docPr id="94" name="Akış Çizelgesi: Bağlayıcı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3C4358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C8BB18" id="Akış Çizelgesi: Bağlayıcı 94" o:spid="_x0000_s108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xQCwG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3C4358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8CF7F76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7C264D2" wp14:editId="77A2D52E">
                      <wp:extent cx="381000" cy="338138"/>
                      <wp:effectExtent l="0" t="0" r="0" b="0"/>
                      <wp:docPr id="90" name="Akış Çizelgesi: Bağlayıcı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454FDC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7C264D2" id="Akış Çizelgesi: Bağlayıcı 90" o:spid="_x0000_s108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TOV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r7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TZUzl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454FDC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B598CE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CD94085" wp14:editId="758CFD10">
                      <wp:extent cx="381000" cy="338138"/>
                      <wp:effectExtent l="0" t="0" r="0" b="0"/>
                      <wp:docPr id="33" name="Akış Çizelgesi: Bağlayıcı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CEDFD4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D94085" id="Akış Çizelgesi: Bağlayıcı 33" o:spid="_x0000_s108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GEq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sqHCBY/7Wx92iLzTmwUkXwCH7aA1M0FpacOp8TfD4BERn8y&#10;1EKzYhLVCbcO3jq7WweMaC0NjgjI2dlZhTRI8VaMfX8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schhK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CEDFD4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57FA59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CD54B58" wp14:editId="5DB8449C">
                      <wp:extent cx="381000" cy="338138"/>
                      <wp:effectExtent l="0" t="0" r="0" b="0"/>
                      <wp:docPr id="6" name="Akış Çizelgesi: Bağlayıcı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745C70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D54B58" id="Akış Çizelgesi: Bağlayıcı 6" o:spid="_x0000_s108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eKl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spZ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OV3ip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745C70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7EFBCD05" w14:textId="77777777">
        <w:tc>
          <w:tcPr>
            <w:tcW w:w="3402" w:type="dxa"/>
          </w:tcPr>
          <w:p w14:paraId="33C01AAC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experience difficulty or anxiety when choosing food or drinks due to my child's illness.</w:t>
            </w:r>
          </w:p>
        </w:tc>
        <w:tc>
          <w:tcPr>
            <w:tcW w:w="1701" w:type="dxa"/>
          </w:tcPr>
          <w:p w14:paraId="6BCBF5D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12D061E" wp14:editId="37506086">
                      <wp:extent cx="381000" cy="338138"/>
                      <wp:effectExtent l="0" t="0" r="0" b="0"/>
                      <wp:docPr id="31" name="Akış Çizelgesi: Bağlayıcı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DA5779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2D061E" id="Akış Çizelgesi: Bağlayıcı 31" o:spid="_x0000_s108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C/7h9y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DA5779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AA37CF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193D44B" wp14:editId="3F43F77F">
                      <wp:extent cx="381000" cy="338138"/>
                      <wp:effectExtent l="0" t="0" r="0" b="0"/>
                      <wp:docPr id="92" name="Akış Çizelgesi: Bağlayıcı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AF386A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93D44B" id="Akış Çizelgesi: Bağlayıcı 92" o:spid="_x0000_s108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5z9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RF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N3uc/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AF386A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CFE08BD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D7A8A18" wp14:editId="51109515">
                      <wp:extent cx="381000" cy="338138"/>
                      <wp:effectExtent l="0" t="0" r="0" b="0"/>
                      <wp:docPr id="97" name="Akış Çizelgesi: Bağlayıcı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A38861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7A8A18" id="Akış Çizelgesi: Bağlayıcı 97" o:spid="_x0000_s108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2m2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T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7sNpt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A38861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8A221E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43422B8" wp14:editId="5F24A962">
                      <wp:extent cx="381000" cy="338138"/>
                      <wp:effectExtent l="0" t="0" r="0" b="0"/>
                      <wp:docPr id="100" name="Akış Çizelgesi: Bağlayıcı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3FBF06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3422B8" id="Akış Çizelgesi: Bağlayıcı 100" o:spid="_x0000_s108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uo5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UzH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ZlbqO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3FBF06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E8C5F6B" w14:textId="77777777">
        <w:tc>
          <w:tcPr>
            <w:tcW w:w="3402" w:type="dxa"/>
          </w:tcPr>
          <w:p w14:paraId="1CF52FE1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refrain from taking my child to parks, gardens, or rural</w:t>
            </w:r>
            <w:r>
              <w:rPr>
                <w:rFonts w:ascii="Aptos" w:eastAsia="Aptos" w:hAnsi="Aptos" w:cs="Aptos"/>
                <w:sz w:val="18"/>
                <w:szCs w:val="18"/>
              </w:rPr>
              <w:t xml:space="preserve"> </w:t>
            </w:r>
            <w:r>
              <w:rPr>
                <w:rFonts w:ascii="Aptos" w:eastAsia="Aptos" w:hAnsi="Aptos" w:cs="Aptos"/>
                <w:sz w:val="24"/>
                <w:szCs w:val="24"/>
              </w:rPr>
              <w:t>areas due to fear of my child being stung by bees.</w:t>
            </w:r>
          </w:p>
        </w:tc>
        <w:tc>
          <w:tcPr>
            <w:tcW w:w="1701" w:type="dxa"/>
          </w:tcPr>
          <w:p w14:paraId="053A965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C830BD1" wp14:editId="6A690406">
                      <wp:extent cx="381000" cy="338138"/>
                      <wp:effectExtent l="0" t="0" r="0" b="0"/>
                      <wp:docPr id="5" name="Akış Çizelgesi: Bağlayıcı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F8D9DA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830BD1" id="Akış Çizelgesi: Bağlayıcı 5" o:spid="_x0000_s109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oIh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ST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XLKCI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F8D9DA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3A66C0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9CC55BC" wp14:editId="0F01FB4B">
                      <wp:extent cx="381000" cy="338138"/>
                      <wp:effectExtent l="0" t="0" r="0" b="0"/>
                      <wp:docPr id="110" name="Akış Çizelgesi: Bağlayıcı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AA6CFA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9CC55BC" id="Akış Çizelgesi: Bağlayıcı 110" o:spid="_x0000_s109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1CcBr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AA6CFA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28A71D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A123899" wp14:editId="081222F2">
                      <wp:extent cx="381000" cy="338138"/>
                      <wp:effectExtent l="0" t="0" r="0" b="0"/>
                      <wp:docPr id="61" name="Akış Çizelgesi: Bağlayıcı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EAE4C80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123899" id="Akış Çizelgesi: Bağlayıcı 61" o:spid="_x0000_s109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/Tl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Rl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DZ/05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EAE4C80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43E8BF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AD35DD4" wp14:editId="59C36588">
                      <wp:extent cx="381000" cy="338138"/>
                      <wp:effectExtent l="0" t="0" r="0" b="0"/>
                      <wp:docPr id="78" name="Akış Çizelgesi: Bağlayıcı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42C7DF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D35DD4" id="Akış Çizelgesi: Bağlayıcı 78" o:spid="_x0000_s109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ndq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qb3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hQp3a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42C7DF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093FF278" w14:textId="77777777">
        <w:tc>
          <w:tcPr>
            <w:tcW w:w="3402" w:type="dxa"/>
          </w:tcPr>
          <w:p w14:paraId="7A3559CB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lastRenderedPageBreak/>
              <w:t>I am anxious about my child's participation in exercise, running and other sports activities.</w:t>
            </w:r>
          </w:p>
        </w:tc>
        <w:tc>
          <w:tcPr>
            <w:tcW w:w="1701" w:type="dxa"/>
          </w:tcPr>
          <w:p w14:paraId="6BC2BD5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81AF23E" wp14:editId="7CCBF436">
                      <wp:extent cx="381000" cy="338138"/>
                      <wp:effectExtent l="0" t="0" r="0" b="0"/>
                      <wp:docPr id="18" name="Akış Çizelgesi: Bağlayıcı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0F608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1AF23E" id="Akış Çizelgesi: Bağlayıcı 18" o:spid="_x0000_s109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eVcl1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F0F608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8E7023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764A498" wp14:editId="2B0B2121">
                      <wp:extent cx="381000" cy="338138"/>
                      <wp:effectExtent l="0" t="0" r="0" b="0"/>
                      <wp:docPr id="9" name="Akış Çizelgesi: Bağlayıcı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D8FFB6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64A498" id="Akış Çizelgesi: Bağlayıcı 9" o:spid="_x0000_s109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qZa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ZSz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8cKmW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D8FFB6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14D77D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502B485" wp14:editId="33D441BC">
                      <wp:extent cx="381000" cy="338138"/>
                      <wp:effectExtent l="0" t="0" r="0" b="0"/>
                      <wp:docPr id="41" name="Akış Çizelgesi: Bağlayıcı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D408D3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02B485" id="Akış Çizelgesi: Bağlayıcı 41" o:spid="_x0000_s109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vORIQ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y32Sevi0c/Vpiyx4sdFE8hFC3AJSNxeUnjqcEn8/ABIZ89lS&#10;C82KyaBOvHXw1tndOmBF42hwRETOzs4qpkEabsW6D4folE63dyVzoU29m7rhMmfDcNz6Ker6N1j+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A4ZvOR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D408D3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3FC186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0EAA6F4" wp14:editId="7513E0CA">
                      <wp:extent cx="381000" cy="338138"/>
                      <wp:effectExtent l="0" t="0" r="0" b="0"/>
                      <wp:docPr id="72" name="Akış Çizelgesi: Bağlayıcı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ABBEB8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EAA6F4" id="Akış Çizelgesi: Bağlayıcı 72" o:spid="_x0000_s109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3Ae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6L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sPNwH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ABBEB8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17D769B0" w14:textId="77777777">
        <w:tc>
          <w:tcPr>
            <w:tcW w:w="3402" w:type="dxa"/>
          </w:tcPr>
          <w:p w14:paraId="7545A607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have difficulty sleeping/ I cannot sleep well/ I think I cannot get enough sleep due to my child's illness.</w:t>
            </w:r>
          </w:p>
        </w:tc>
        <w:tc>
          <w:tcPr>
            <w:tcW w:w="1701" w:type="dxa"/>
          </w:tcPr>
          <w:p w14:paraId="0BFF62D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6A392DB" wp14:editId="1C459D93">
                      <wp:extent cx="381000" cy="338138"/>
                      <wp:effectExtent l="0" t="0" r="0" b="0"/>
                      <wp:docPr id="65" name="Akış Çizelgesi: Bağlayıcı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CAEFF7E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A392DB" id="Akış Çizelgesi: Bağlayıcı 65" o:spid="_x0000_s109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4VV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7H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aUuFV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CAEFF7E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F7F952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5BAC4DA" wp14:editId="591EBEBA">
                      <wp:extent cx="381000" cy="338138"/>
                      <wp:effectExtent l="0" t="0" r="0" b="0"/>
                      <wp:docPr id="54" name="Akış Çizelgesi: Bağlayıcı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638A62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BAC4DA" id="Akış Çizelgesi: Bağlayıcı 54" o:spid="_x0000_s109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h3gba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638A62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C8A5BE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B87D61E" wp14:editId="752DE9A1">
                      <wp:extent cx="381000" cy="338138"/>
                      <wp:effectExtent l="0" t="0" r="0" b="0"/>
                      <wp:docPr id="47" name="Akış Çizelgesi: Bağlayıcı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CE0433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87D61E" id="Akış Çizelgesi: Bağlayıcı 47" o:spid="_x0000_s110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m7C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4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2zpuw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CE0433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2F4791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D68B02F" wp14:editId="343BEE17">
                      <wp:extent cx="381000" cy="338138"/>
                      <wp:effectExtent l="0" t="0" r="0" b="0"/>
                      <wp:docPr id="21" name="Akış Çizelgesi: Bağlayıcı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C66809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68B02F" id="Akış Çizelgesi: Bağlayıcı 21" o:spid="_x0000_s110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+1N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7L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U6/tT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C66809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43702951" w14:textId="77777777">
        <w:tc>
          <w:tcPr>
            <w:tcW w:w="3402" w:type="dxa"/>
          </w:tcPr>
          <w:p w14:paraId="3DFE4D18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am afraid that my child may have an anaphylactic shock.</w:t>
            </w:r>
          </w:p>
        </w:tc>
        <w:tc>
          <w:tcPr>
            <w:tcW w:w="1701" w:type="dxa"/>
          </w:tcPr>
          <w:p w14:paraId="5FE0687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A29BB4C" wp14:editId="2E0355BC">
                      <wp:extent cx="381000" cy="338138"/>
                      <wp:effectExtent l="0" t="0" r="0" b="0"/>
                      <wp:docPr id="99" name="Akış Çizelgesi: Bağlayıcı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FC8BAA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29BB4C" id="Akış Çizelgesi: Bağlayıcı 99" o:spid="_x0000_s110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xgG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6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ihcYB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FC8BAA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F1543E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0FCE257" wp14:editId="108403AB">
                      <wp:extent cx="381000" cy="338138"/>
                      <wp:effectExtent l="0" t="0" r="0" b="0"/>
                      <wp:docPr id="17" name="Akış Çizelgesi: Bağlayıcı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37681A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0FCE257" id="Akış Çizelgesi: Bağlayıcı 17" o:spid="_x0000_s110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AoKbi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37681A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DDB9DA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38D655A" wp14:editId="52760A4E">
                      <wp:extent cx="381000" cy="338138"/>
                      <wp:effectExtent l="0" t="0" r="0" b="0"/>
                      <wp:docPr id="29" name="Akış Çizelgesi: Bağlayıcı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7C315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8D655A" id="Akış Çizelgesi: Bağlayıcı 29" o:spid="_x0000_s110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8k2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u4fIlj8tLP1aYvMO7FRRPIJfNgCUjcXlJ46nBJ/PwASGf3J&#10;UAvNiklUJ9w6eOvsbh0worU0OCIgZ2dnFdIgxVsx9v0h2Eal27uSudCm3k3dcJmzOBy3foq6/g2W&#10;P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/t/JN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C7C315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D3B351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5763FA9" wp14:editId="7474EA64">
                      <wp:extent cx="381000" cy="338138"/>
                      <wp:effectExtent l="0" t="0" r="0" b="0"/>
                      <wp:docPr id="69" name="Akış Çizelgesi: Bağlayıcı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F38B35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763FA9" id="Akış Çizelgesi: Bağlayıcı 69" o:spid="_x0000_s110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kq5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u5n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dkpKu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F38B35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72BD4E20" w14:textId="77777777">
        <w:tc>
          <w:tcPr>
            <w:tcW w:w="3402" w:type="dxa"/>
          </w:tcPr>
          <w:p w14:paraId="40EDD53A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am afraid that, if my child needs adrenaline treatment due to his/her illness, I might not be able to administer it.</w:t>
            </w:r>
          </w:p>
        </w:tc>
        <w:tc>
          <w:tcPr>
            <w:tcW w:w="1701" w:type="dxa"/>
          </w:tcPr>
          <w:p w14:paraId="7F19F2E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45100C7" wp14:editId="7297B545">
                      <wp:extent cx="381000" cy="338138"/>
                      <wp:effectExtent l="0" t="0" r="0" b="0"/>
                      <wp:docPr id="14" name="Akış Çizelgesi: Bağlayıcı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E382039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45100C7" id="Akış Çizelgesi: Bağlayıcı 14" o:spid="_x0000_s110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BSikcl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E382039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1876F4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112163F" wp14:editId="6DEC443A">
                      <wp:extent cx="381000" cy="338138"/>
                      <wp:effectExtent l="0" t="0" r="0" b="0"/>
                      <wp:docPr id="44" name="Akış Çizelgesi: Bağlayıcı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60EDBF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12163F" id="Akış Çizelgesi: Bağlayıcı 44" o:spid="_x0000_s110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8Sq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6KCBY/7Wx92iLzTmwUkXwCH7aA1M0FpacOp8TfD4BERn8y&#10;1EKzYhLVCbcO3jq7WweMaC0NjgjI2dlZhTRI8VaMfX8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2h/Eq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60EDBF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3C543B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C026101" wp14:editId="225027A0">
                      <wp:extent cx="381000" cy="338138"/>
                      <wp:effectExtent l="0" t="0" r="0" b="0"/>
                      <wp:docPr id="81" name="Akış Çizelgesi: Bağlayıcı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909475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026101" id="Akış Çizelgesi: Bağlayıcı 81" o:spid="_x0000_s110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zHh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7G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A6cx4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909475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1C3E1E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80CEACE" wp14:editId="2298DE31">
                      <wp:extent cx="381000" cy="338138"/>
                      <wp:effectExtent l="0" t="0" r="0" b="0"/>
                      <wp:docPr id="109" name="Akış Çizelgesi: Bağlayıcı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1F4928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0CEACE" id="Akış Çizelgesi: Bağlayıcı 109" o:spid="_x0000_s110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izKyb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1F4928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108F73C6" w14:textId="77777777">
        <w:tc>
          <w:tcPr>
            <w:tcW w:w="3402" w:type="dxa"/>
          </w:tcPr>
          <w:p w14:paraId="636B1636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feel unhappy or sad because of my child's illness.</w:t>
            </w:r>
          </w:p>
        </w:tc>
        <w:tc>
          <w:tcPr>
            <w:tcW w:w="1701" w:type="dxa"/>
          </w:tcPr>
          <w:p w14:paraId="1E4007BC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D90D34B" wp14:editId="1806C7C1">
                      <wp:extent cx="381000" cy="338138"/>
                      <wp:effectExtent l="0" t="0" r="0" b="0"/>
                      <wp:docPr id="62" name="Akış Çizelgesi: Bağlayıcı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52D6F5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90D34B" id="Akış Çizelgesi: Bağlayıcı 62" o:spid="_x0000_s111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tp2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4m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sdbad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052D6F5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975834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729F2FB" wp14:editId="7F5B660A">
                      <wp:extent cx="381000" cy="338138"/>
                      <wp:effectExtent l="0" t="0" r="0" b="0"/>
                      <wp:docPr id="37" name="Akış Çizelgesi: Bağlayıcı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5947FD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29F2FB" id="Akış Çizelgesi: Bağlayıcı 37" o:spid="_x0000_s111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1n5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7KCBY/7Wx92iLzTmwUkXwCH7aA1M0FpacOp8TfD4BERn8y&#10;1EKzYhLVCbcO3jq7WweMaC0NjgjI2dlZhTRI8VaMfX8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OUNZ+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5947FD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C39F55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0668C2F" wp14:editId="291CDF56">
                      <wp:extent cx="381000" cy="338138"/>
                      <wp:effectExtent l="0" t="0" r="0" b="0"/>
                      <wp:docPr id="30" name="Akış Çizelgesi: Bağlayıcı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1CCB7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668C2F" id="Akış Çizelgesi: Bağlayıcı 30" o:spid="_x0000_s111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4Puss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21CCB7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684D294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3B0AE3F" wp14:editId="3C199615">
                      <wp:extent cx="381000" cy="338138"/>
                      <wp:effectExtent l="0" t="0" r="0" b="0"/>
                      <wp:docPr id="25" name="Akış Çizelgesi: Bağlayıcı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B826C9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B0AE3F" id="Akış Çizelgesi: Bağlayıcı 25" o:spid="_x0000_s111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i89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7uI1j8tLP1aYvMO7FRRPIJfNgCUjcXlJ46nBJ/PwASGf3J&#10;UAvNiklUJ9w6eOvsbh0worU0OCIgZ2dnFdIgxVsx9v0h2Eal27uSudCm3k3dcJmzOBy3foq6/g2W&#10;P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aG4vP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B826C9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629D36D0" w14:textId="77777777">
        <w:tc>
          <w:tcPr>
            <w:tcW w:w="3402" w:type="dxa"/>
          </w:tcPr>
          <w:p w14:paraId="6A593E01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have concerns that my child's illness will have a negative impact on his/her future work/family/education/social life.</w:t>
            </w:r>
          </w:p>
        </w:tc>
        <w:tc>
          <w:tcPr>
            <w:tcW w:w="1701" w:type="dxa"/>
          </w:tcPr>
          <w:p w14:paraId="7CACACB6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C9F6C63" wp14:editId="4B0DD3C0">
                      <wp:extent cx="381000" cy="338138"/>
                      <wp:effectExtent l="0" t="0" r="0" b="0"/>
                      <wp:docPr id="8" name="Akış Çizelgesi: Bağlayıcı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4ADE0C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9F6C63" id="Akış Çizelgesi: Bağlayıcı 8" o:spid="_x0000_s111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lDN9g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4ADE0C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76AC81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C815905" wp14:editId="394100B7">
                      <wp:extent cx="381000" cy="338138"/>
                      <wp:effectExtent l="0" t="0" r="0" b="0"/>
                      <wp:docPr id="95" name="Akış Çizelgesi: Bağlayıcı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BDF782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815905" id="Akış Çizelgesi: Bağlayıcı 95" o:spid="_x0000_s111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4N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h5m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HKb+D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BDF782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68AEB81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DC5358A" wp14:editId="61A3A66E">
                      <wp:extent cx="381000" cy="338138"/>
                      <wp:effectExtent l="0" t="0" r="0" b="0"/>
                      <wp:docPr id="107" name="Akış Çizelgesi: Bağlayıcı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629CB1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C5358A" id="Akış Çizelgesi: Bağlayıcı 107" o:spid="_x0000_s111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qvGIQIAAFU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629CB1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3A7982D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E34A5BF" wp14:editId="24C77DC9">
                      <wp:extent cx="381000" cy="338138"/>
                      <wp:effectExtent l="0" t="0" r="0" b="0"/>
                      <wp:docPr id="58" name="Akış Çizelgesi: Bağlayıcı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24D3B8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34A5BF" id="Akış Çizelgesi: Bağlayıcı 58" o:spid="_x0000_s111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yhJ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ZF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XZcoS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24D3B8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52C54731" w14:textId="77777777">
        <w:tc>
          <w:tcPr>
            <w:tcW w:w="3402" w:type="dxa"/>
          </w:tcPr>
          <w:p w14:paraId="444CB90E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My work life is negatively affected by my child's illness.</w:t>
            </w:r>
          </w:p>
        </w:tc>
        <w:tc>
          <w:tcPr>
            <w:tcW w:w="1701" w:type="dxa"/>
          </w:tcPr>
          <w:p w14:paraId="4E6432B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43142FE" wp14:editId="40E3BBE0">
                      <wp:extent cx="381000" cy="338138"/>
                      <wp:effectExtent l="0" t="0" r="0" b="0"/>
                      <wp:docPr id="48" name="Akış Çizelgesi: Bağlayıcı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6407C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3142FE" id="Akış Çizelgesi: Bağlayıcı 48" o:spid="_x0000_s111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90C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bj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hC/dA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26407C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4FA6E2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7BAB63A7" wp14:editId="791AF15B">
                      <wp:extent cx="381000" cy="338138"/>
                      <wp:effectExtent l="0" t="0" r="0" b="0"/>
                      <wp:docPr id="96" name="Akış Çizelgesi: Bağlayıcı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2617E6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AB63A7" id="Akış Çizelgesi: Bağlayıcı 96" o:spid="_x0000_s111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l6NIgIAAFU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czG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DLpej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2617E6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6606F36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9AA1B49" wp14:editId="2DE5704D">
                      <wp:extent cx="381000" cy="338138"/>
                      <wp:effectExtent l="0" t="0" r="0" b="0"/>
                      <wp:docPr id="84" name="Akış Çizelgesi: Bağlayıcı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731D99C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AA1B49" id="Akış Çizelgesi: Bağlayıcı 84" o:spid="_x0000_s112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jaV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aT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Nl42l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731D99C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7C974880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611F6F7" wp14:editId="0A3C3607">
                      <wp:extent cx="381000" cy="338138"/>
                      <wp:effectExtent l="0" t="0" r="0" b="0"/>
                      <wp:docPr id="103" name="Akış Çizelgesi: Bağlayıcı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FA8C402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11F6F7" id="Akış Çizelgesi: Bağlayıcı 103" o:spid="_x0000_s112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7Ua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ZlBIufdrY+bZF5JzaKSD6CD1tA6uaC0lOHU+LvB0Aioz8b&#10;aqFZMYnqhFsHb53drQNGtJYGRwTk7OysQhqkeCvGfjgE26h0e1cyF9rUu6kbLnMWh+PWT1HXv8Hy&#10;B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vsu1G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FA8C402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13E00042" w14:textId="77777777">
        <w:tc>
          <w:tcPr>
            <w:tcW w:w="3402" w:type="dxa"/>
          </w:tcPr>
          <w:p w14:paraId="754903D4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Due to my child's illness, I am unable to spare time to meet with friends or relatives.</w:t>
            </w:r>
          </w:p>
        </w:tc>
        <w:tc>
          <w:tcPr>
            <w:tcW w:w="1701" w:type="dxa"/>
          </w:tcPr>
          <w:p w14:paraId="0D24E4D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2F16B48" wp14:editId="42AD8099">
                      <wp:extent cx="381000" cy="338138"/>
                      <wp:effectExtent l="0" t="0" r="0" b="0"/>
                      <wp:docPr id="7" name="Akış Çizelgesi: Bağlayıcı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102D28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F16B48" id="Akış Çizelgesi: Bağlayıcı 7" o:spid="_x0000_s112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0BRIgIAAFU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czK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Z3NAU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102D28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B6BB34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52B4673" wp14:editId="383A6D97">
                      <wp:extent cx="381000" cy="338138"/>
                      <wp:effectExtent l="0" t="0" r="0" b="0"/>
                      <wp:docPr id="1" name="Akış Çizelgesi: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63668C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2B4673" id="Akış Çizelgesi: Bağlayıcı 1" o:spid="_x0000_s112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sPe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b3ESx+2tn6tEXmndgoIvkIPmwBqZsLSk8dTom/HwCJjP5s&#10;qIVmxSSqE24dvHV2tw4Y0VoaHBGQs7OzCmmQ4q0Y++E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7+bD3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63668C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DCA1E02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48AFC18" wp14:editId="52F5EE13">
                      <wp:extent cx="381000" cy="338138"/>
                      <wp:effectExtent l="0" t="0" r="0" b="0"/>
                      <wp:docPr id="74" name="Akış Çizelgesi: Bağlayıcı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4D383D7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8AFC18" id="Akış Çizelgesi: Bağlayıcı 74" o:spid="_x0000_s112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5FhIgIAAFU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mYPESx+2tn6tEXmndgoIvkEPmwBqZsLSk8dTom/HwCJjP5k&#10;qIVmxSSqE24dvHV2tw4Y0VoaHBGQs7OzCmmQ4q0Y+/4QbKPS7V3JXGhT76ZuuMxZHI5bP0Vd/wbL&#10;H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E7uRYS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4D383D7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5DEE23C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FBB2213" wp14:editId="0916FE35">
                      <wp:extent cx="381000" cy="338138"/>
                      <wp:effectExtent l="0" t="0" r="0" b="0"/>
                      <wp:docPr id="2" name="Akış Çizelgesi: Bağlayıcı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760FA4D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BB2213" id="Akış Çizelgesi: Bağlayıcı 2" o:spid="_x0000_s112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hLuIgIAAFU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mazCBY/7Wx92iLzTmwUkXwEH7aA1M0FpacOp8TfD4BERn82&#10;1EKzYhLVCbcO3jq7WweMaC0NjgjI2dlZhTRI8VaM/XAItlHp9q5kLrSpd1M3XOYsDsetn6Kuf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my4S7iICAABV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760FA4D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6AD35A76" w14:textId="77777777">
        <w:tc>
          <w:tcPr>
            <w:tcW w:w="3402" w:type="dxa"/>
          </w:tcPr>
          <w:p w14:paraId="1376B1D5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My child's illness has a negative impact on our family's financial situation.</w:t>
            </w:r>
          </w:p>
        </w:tc>
        <w:tc>
          <w:tcPr>
            <w:tcW w:w="1701" w:type="dxa"/>
          </w:tcPr>
          <w:p w14:paraId="4B90E14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222FFC9" wp14:editId="23BB9544">
                      <wp:extent cx="381000" cy="338138"/>
                      <wp:effectExtent l="0" t="0" r="0" b="0"/>
                      <wp:docPr id="42" name="Akış Çizelgesi: Bağlayıcı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4BF0B4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22FFC9" id="Akış Çizelgesi: Bağlayıcı 42" o:spid="_x0000_s112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8SG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qLuhBa/7Wx92iLzTmwUsXwEH7aA1M4F5acWp8zfD4DERn82&#10;1EOzYhLlCbcO3jq7WweMaC1NjgjI2dlZhTRJ8VqM/XAItlHp+q5kLrypeVM7XAYtTsetn6Kuv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0XfEh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4BF0B4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01FB478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6E5A23F9" wp14:editId="1322F23C">
                      <wp:extent cx="381000" cy="338138"/>
                      <wp:effectExtent l="0" t="0" r="0" b="0"/>
                      <wp:docPr id="45" name="Akış Çizelgesi: Bağlayıcı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D290FE4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E5A23F9" id="Akış Çizelgesi: Bağlayıcı 45" o:spid="_x0000_s112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kcJ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q8iGjx287Wpy0y78RGEctH8GELSO1cUH5qccr8/QBIbPRn&#10;Qz00KyZRnnDr4K2zu3XAiNbS5IiAnJ2dVUiTFK/F2A+HYBuVru9K5sKbmje1w2XQ4nTc+inq+jtY&#10;/g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WeJHC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D290FE4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B5B183E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3EB39521" wp14:editId="0A6CE8B6">
                      <wp:extent cx="381000" cy="338138"/>
                      <wp:effectExtent l="0" t="0" r="0" b="0"/>
                      <wp:docPr id="101" name="Akış Çizelgesi: Bağlayıcı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9682C38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B39521" id="Akış Çizelgesi: Bağlayıcı 101" o:spid="_x0000_s1128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rJC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8HNHit52tT1tk3omNIpaP4MMWkNq5oPzU4pT5+wGQ2OjP&#10;hnpoVkyiPOHWwVtnd+uAEa2lyREBOTs7q5AmKV6LsR8OwTYqXd+VzIU3NW9qh8ugxem49VPU9Xew&#10;/AE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gFqyQ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9682C38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0BDC249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F2839CE" wp14:editId="153E4358">
                      <wp:extent cx="381000" cy="338138"/>
                      <wp:effectExtent l="0" t="0" r="0" b="0"/>
                      <wp:docPr id="59" name="Akış Çizelgesi: Bağlayıcı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8CFE889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2839CE" id="Akış Çizelgesi: Bağlayıcı 59" o:spid="_x0000_s1129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CM8xz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8CFE889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71589A08" w14:textId="77777777">
        <w:tc>
          <w:tcPr>
            <w:tcW w:w="3402" w:type="dxa"/>
          </w:tcPr>
          <w:p w14:paraId="494248F1" w14:textId="77777777" w:rsidR="00D70036" w:rsidRDefault="00A00447">
            <w:pPr>
              <w:spacing w:before="240" w:after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t>I do not want to meet new people or go to new places because I feel uncomfortable being asked questions about my child's illness.</w:t>
            </w:r>
          </w:p>
        </w:tc>
        <w:tc>
          <w:tcPr>
            <w:tcW w:w="1701" w:type="dxa"/>
          </w:tcPr>
          <w:p w14:paraId="0EF52AEF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10AA4098" wp14:editId="6E7CAE7B">
                      <wp:extent cx="381000" cy="338138"/>
                      <wp:effectExtent l="0" t="0" r="0" b="0"/>
                      <wp:docPr id="89" name="Akış Çizelgesi: Bağlayıcı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0F82053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0AA4098" id="Akış Çizelgesi: Bağlayıcı 89" o:spid="_x0000_s1130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1nV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8EtHit52tT1tk3omNIpaP4MMWkNq5oPzU4pT5+wGQ2OjP&#10;hnpoVkyiPOHWwVtnd+uAEa2lyREBOTs7q5AmKV6LsR8OwTYqXd+VzIU3NW9qh8ugxem49VPU9Xew&#10;/AE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MitZ1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0F82053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6E7CBD1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03E856B" wp14:editId="39912087">
                      <wp:extent cx="381000" cy="338138"/>
                      <wp:effectExtent l="0" t="0" r="0" b="0"/>
                      <wp:docPr id="73" name="Akış Çizelgesi: Bağlayıcı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9024BE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3E856B" id="Akış Çizelgesi: Bağlayıcı 73" o:spid="_x0000_s1131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tpa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q8jGjx287Wpy0y78RGEctH8GELSO1cUH5qccr8/QBIbPRn&#10;Qz00KyZRnnDr4K2zu3XAiNbS5IiAnJ2dVUiTFK/F2A+HYBuVru9K5sKbmje1w2XQ4nTc+inq+jtY&#10;/g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ur7aW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9024BE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426EB98D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0F99BFE6" wp14:editId="1863A0C4">
                      <wp:extent cx="381000" cy="338138"/>
                      <wp:effectExtent l="0" t="0" r="0" b="0"/>
                      <wp:docPr id="56" name="Akış Çizelgesi: Bağlayıcı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493B7F1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99BFE6" id="Akış Çizelgesi: Bağlayıcı 56" o:spid="_x0000_s1132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YwYvE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493B7F1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CD137DB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11B3A3F" wp14:editId="4C9661D2">
                      <wp:extent cx="381000" cy="338138"/>
                      <wp:effectExtent l="0" t="0" r="0" b="0"/>
                      <wp:docPr id="80" name="Akış Çizelgesi: Bağlayıcı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C77BC9A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1B3A3F" id="Akış Çizelgesi: Bağlayıcı 80" o:spid="_x0000_s1133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6ye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r8PqLFbztbn7bIvBMbRSwfwYctILVzQfmpxSnz9wMgsdGf&#10;DfXQrJhEecKtg7fO7tYBI1pLkyMCcnZ2ViFNUrwWYz8cgm1Uur4rmQtvat7UDpdBi9Nx66eo6+9g&#10;+QM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65Osn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C77BC9A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  <w:tr w:rsidR="00D70036" w14:paraId="3539764B" w14:textId="77777777">
        <w:tc>
          <w:tcPr>
            <w:tcW w:w="3402" w:type="dxa"/>
          </w:tcPr>
          <w:p w14:paraId="6F1A1E10" w14:textId="77777777" w:rsidR="00D70036" w:rsidRDefault="00A0044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sz w:val="24"/>
                <w:szCs w:val="24"/>
              </w:rPr>
              <w:lastRenderedPageBreak/>
              <w:t>I feel distressed when asked about my child's skin lesions and illness.</w:t>
            </w:r>
          </w:p>
        </w:tc>
        <w:tc>
          <w:tcPr>
            <w:tcW w:w="1701" w:type="dxa"/>
          </w:tcPr>
          <w:p w14:paraId="58004113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40339473" wp14:editId="15D2CD7B">
                      <wp:extent cx="381000" cy="338138"/>
                      <wp:effectExtent l="0" t="0" r="0" b="0"/>
                      <wp:docPr id="40" name="Akış Çizelgesi: Bağlayıcı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CB0EE2B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339473" id="Akış Çizelgesi: Bağlayıcı 40" o:spid="_x0000_s1134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F87+I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CB0EE2B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1CCD5A15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5321A905" wp14:editId="4D5E0DA4">
                      <wp:extent cx="381000" cy="338138"/>
                      <wp:effectExtent l="0" t="0" r="0" b="0"/>
                      <wp:docPr id="26" name="Akış Çizelgesi: Bağlayıcı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675510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21A905" id="Akış Çizelgesi: Bağlayıcı 26" o:spid="_x0000_s1135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32u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p8FtHit52tT1tk3omNIpaP4MMWkNq5oPzU4pT5+wGQ2OjP&#10;hnpoVkyiPOHWwVtnd+uAEa2lyREBOTs7q5AmKV6LsR8OwTYqXd+VzIU3NW9qh8ugxem49VPU9Xew&#10;/AE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n1t9r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A675510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0D05ABDA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C3E2AD7" wp14:editId="67FE40E9">
                      <wp:extent cx="381000" cy="338138"/>
                      <wp:effectExtent l="0" t="0" r="0" b="0"/>
                      <wp:docPr id="112" name="Akış Çizelgesi: Bağlayıcı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46425F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3E2AD7" id="Akış Çizelgesi: Bağlayıcı 112" o:spid="_x0000_s1136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Vv8oZS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F46425F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01" w:type="dxa"/>
          </w:tcPr>
          <w:p w14:paraId="2D9E83F7" w14:textId="77777777" w:rsidR="00D70036" w:rsidRDefault="00A004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" w:eastAsia="Aptos" w:hAnsi="Aptos" w:cs="Aptos"/>
                <w:noProof/>
                <w:sz w:val="48"/>
                <w:szCs w:val="48"/>
              </w:rPr>
              <mc:AlternateContent>
                <mc:Choice Requires="wps">
                  <w:drawing>
                    <wp:inline distT="114300" distB="114300" distL="114300" distR="114300" wp14:anchorId="200D1D70" wp14:editId="322F0FA8">
                      <wp:extent cx="381000" cy="338138"/>
                      <wp:effectExtent l="0" t="0" r="0" b="0"/>
                      <wp:docPr id="83" name="Akış Çizelgesi: Bağlayıcı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37950" y="3556650"/>
                                <a:ext cx="416100" cy="4467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38684F6" w14:textId="77777777" w:rsidR="00D70036" w:rsidRDefault="00D70036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0D1D70" id="Akış Çizelgesi: Bağlayıcı 83" o:spid="_x0000_s1137" type="#_x0000_t120" style="width:30pt;height:26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38684F6" w14:textId="77777777" w:rsidR="00D70036" w:rsidRDefault="00D70036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</w:tr>
    </w:tbl>
    <w:p w14:paraId="787BF3BC" w14:textId="77777777" w:rsidR="00D70036" w:rsidRDefault="00D70036">
      <w:pPr>
        <w:spacing w:after="160" w:line="278" w:lineRule="auto"/>
        <w:rPr>
          <w:rFonts w:ascii="Times New Roman" w:eastAsia="Times New Roman" w:hAnsi="Times New Roman" w:cs="Times New Roman"/>
        </w:rPr>
      </w:pPr>
    </w:p>
    <w:p w14:paraId="464260FE" w14:textId="77777777" w:rsidR="00D70036" w:rsidRDefault="00D70036">
      <w:pPr>
        <w:spacing w:after="160" w:line="480" w:lineRule="auto"/>
        <w:rPr>
          <w:rFonts w:ascii="Times New Roman" w:eastAsia="Times New Roman" w:hAnsi="Times New Roman" w:cs="Times New Roman"/>
        </w:rPr>
      </w:pPr>
    </w:p>
    <w:p w14:paraId="7B8FC71D" w14:textId="77777777" w:rsidR="00D70036" w:rsidRDefault="00D70036"/>
    <w:sectPr w:rsidR="00D7003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036"/>
    <w:rsid w:val="00005972"/>
    <w:rsid w:val="001040A2"/>
    <w:rsid w:val="00357F76"/>
    <w:rsid w:val="00456EF5"/>
    <w:rsid w:val="00657A64"/>
    <w:rsid w:val="0082206B"/>
    <w:rsid w:val="00880090"/>
    <w:rsid w:val="00A00447"/>
    <w:rsid w:val="00AC6771"/>
    <w:rsid w:val="00BE0312"/>
    <w:rsid w:val="00D70036"/>
    <w:rsid w:val="00F0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2DC1A"/>
  <w15:docId w15:val="{1C028D9B-1598-46EE-A460-55E99B6C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tr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styleId="AklamaBavurusu">
    <w:name w:val="annotation reference"/>
    <w:basedOn w:val="VarsaylanParagrafYazTipi"/>
    <w:uiPriority w:val="99"/>
    <w:semiHidden/>
    <w:unhideWhenUsed/>
    <w:rsid w:val="00657A6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657A6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657A64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657A6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657A64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57A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57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8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nhaar, Frank</dc:creator>
  <cp:lastModifiedBy>berivan topçak</cp:lastModifiedBy>
  <cp:revision>2</cp:revision>
  <dcterms:created xsi:type="dcterms:W3CDTF">2026-03-13T19:24:00Z</dcterms:created>
  <dcterms:modified xsi:type="dcterms:W3CDTF">2026-03-13T19:24:00Z</dcterms:modified>
</cp:coreProperties>
</file>